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Ind w:w="-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070"/>
        <w:gridCol w:w="720"/>
        <w:gridCol w:w="1080"/>
        <w:gridCol w:w="720"/>
        <w:gridCol w:w="1170"/>
        <w:gridCol w:w="673"/>
        <w:gridCol w:w="1127"/>
        <w:gridCol w:w="720"/>
      </w:tblGrid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 xml:space="preserve">Category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 xml:space="preserve">Depression 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0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7 (25.5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8 (32.5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1 (36.8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5 (31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15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2 (29.8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2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8 (42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06</w:t>
            </w:r>
          </w:p>
        </w:tc>
      </w:tr>
      <w:tr w:rsidR="00AE7E34" w:rsidRPr="008866D0" w:rsidTr="00275D51">
        <w:trPr>
          <w:trHeight w:val="219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Age category (years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-3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7 (29.0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4 (31.3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0 (40.0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1-4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1 (24.2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2 (32.8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2 (40.6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1-5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9 (32.8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 (34.5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37.9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gt;5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 (20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0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 (16.7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2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 (20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305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Educational leve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Primary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50.0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0 (0.0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50.0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iddle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28.6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28.6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28.6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Secondary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1 (27.0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7 (30.9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6 (36.8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University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82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4 (26.2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8 (31.2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1 (39.4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Post-graduat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4 (35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5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 (34.3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87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29 (43.3)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870</w:t>
            </w:r>
          </w:p>
        </w:tc>
      </w:tr>
      <w:tr w:rsidR="00AE7E34" w:rsidRPr="008866D0" w:rsidTr="00275D51">
        <w:trPr>
          <w:trHeight w:val="293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Region/ Province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akkah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2 (26.9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4 (28.6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42 (35.3)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adinah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6 (43.2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 (35.1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 (48.6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Riyadh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1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8 (27.0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 31.9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7 (40.4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866D0">
              <w:rPr>
                <w:sz w:val="20"/>
                <w:szCs w:val="20"/>
              </w:rPr>
              <w:t>Qassim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8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(21.3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3 (30.6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7 (34.3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Eastern Province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14 (43.8) 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 (46.9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 (56.3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19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orthern regions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 (15.0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10.0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 (15.0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Southern regions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 (20.7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 (27.6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 (48.3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ovin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41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30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41.7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19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41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67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Region Prevalence (cases per 1 million people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Low (&lt;10k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0 (23.7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7 (27.8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2 (36.7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oderate (10-12k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7 (24.5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9 (29.6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1 (34.8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High (&gt;12k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5 (41.7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4 (40.5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6 (54.8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Unclassified (moving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41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05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41.7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12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41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12*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arital Statu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Singl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9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5 (29.2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1 (31.3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6 (39.9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arried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4 (26.0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3 (30.3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6 (36.5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Divorced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20.0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 (50.0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 (60.0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Widow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00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3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00.0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7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00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57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umber of Children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0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8 (29.1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4 (31.1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3 (40.7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-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1 (27.0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0 (34.8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6 (40.0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-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26.5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4 (28.9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9 (34.9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-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0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8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20.0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9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0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09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Professional Statu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Unemployed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31.0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 (32.4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2 (45.1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Student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4 (28.4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0 (31.1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6 (38.2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Employee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8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0 (26.6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1 (32.4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4 (39.4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Entrepreneur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 (21.4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 (21.4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 (28.6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Retire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 (25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92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(25.0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90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 (25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93</w:t>
            </w:r>
          </w:p>
        </w:tc>
      </w:tr>
      <w:tr w:rsidR="00AE7E34" w:rsidRPr="008866D0" w:rsidTr="00275D51">
        <w:trPr>
          <w:trHeight w:val="219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Working in Health Secto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4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8 (28.6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2 (31.8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78 (39.8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41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 (22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8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 (28.6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09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1 (33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32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Relative working in health secto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5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1 (28.8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4 (32.5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2 (40.5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41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1 (25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8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6 (28.9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2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7 (35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323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Family income (SAR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lt;5k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32.8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4 (35.8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9 (43.3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-10k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3 (25.4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9 (30.0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0 (38.5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-15k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6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5 (25.7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4 (32.4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4 (39.7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-20k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28.2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1 (26.9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8 (35.9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19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-25k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 (36.6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7 (41.5)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 (43.9)</w:t>
            </w:r>
          </w:p>
        </w:tc>
        <w:tc>
          <w:tcPr>
            <w:tcW w:w="720" w:type="dxa"/>
            <w:tcBorders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gt;25k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 (25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6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 (25.9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12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 (34.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878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Accommodation 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Apartment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8 (29.3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3 (31.8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4 (37.4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Floo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6 (24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7 (35.2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 (42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Vill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8 (28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70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0 (29.0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2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0 (38.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42</w:t>
            </w: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. Occupants 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1.1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11.1)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22.2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 (25.0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 (31.3)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 (43.8)</w:t>
            </w:r>
          </w:p>
        </w:tc>
        <w:tc>
          <w:tcPr>
            <w:tcW w:w="720" w:type="dxa"/>
            <w:tcBorders>
              <w:top w:val="nil"/>
            </w:tcBorders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-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73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3 (30.6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4 (37.0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4 (42.8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E7E34" w:rsidRPr="008866D0" w:rsidTr="00275D51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AE7E34" w:rsidRPr="008866D0" w:rsidRDefault="00AE7E34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+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12</w:t>
            </w:r>
          </w:p>
        </w:tc>
        <w:tc>
          <w:tcPr>
            <w:tcW w:w="108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4 (26.9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4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0 (28.8)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159</w:t>
            </w:r>
          </w:p>
        </w:tc>
        <w:tc>
          <w:tcPr>
            <w:tcW w:w="1127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6 (37.2)</w:t>
            </w:r>
          </w:p>
        </w:tc>
        <w:tc>
          <w:tcPr>
            <w:tcW w:w="720" w:type="dxa"/>
          </w:tcPr>
          <w:p w:rsidR="00AE7E34" w:rsidRPr="008866D0" w:rsidRDefault="00AE7E34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42</w:t>
            </w:r>
          </w:p>
        </w:tc>
      </w:tr>
    </w:tbl>
    <w:p w:rsidR="00AE7E34" w:rsidRPr="008866D0" w:rsidRDefault="00AE7E34" w:rsidP="00AE7E34">
      <w:pPr>
        <w:rPr>
          <w:sz w:val="20"/>
          <w:szCs w:val="18"/>
        </w:rPr>
      </w:pPr>
      <w:r w:rsidRPr="008866D0">
        <w:rPr>
          <w:sz w:val="20"/>
          <w:szCs w:val="18"/>
        </w:rPr>
        <w:t>* Statistically significant result (p&lt;0.050)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E34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E7E34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536</Characters>
  <Application>Microsoft Office Word</Application>
  <DocSecurity>0</DocSecurity>
  <Lines>149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01T21:45:00Z</dcterms:created>
  <dcterms:modified xsi:type="dcterms:W3CDTF">2021-12-01T21:46:00Z</dcterms:modified>
</cp:coreProperties>
</file>